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D1309" w14:textId="600B0EB3" w:rsidR="003156EA" w:rsidRPr="003156EA" w:rsidRDefault="003156EA" w:rsidP="003156EA">
      <w:pPr>
        <w:rPr>
          <w:b/>
          <w:bCs/>
          <w:i/>
          <w:iCs/>
        </w:rPr>
      </w:pPr>
      <w:r w:rsidRPr="003156EA">
        <w:rPr>
          <w:b/>
          <w:bCs/>
        </w:rPr>
        <w:t>S2 Table. Qualification Demographic.</w:t>
      </w:r>
    </w:p>
    <w:p w14:paraId="2E9BA1B0" w14:textId="22C6B5EC" w:rsidR="003156EA" w:rsidRPr="003156EA" w:rsidRDefault="003156EA" w:rsidP="003156EA">
      <w:pPr>
        <w:rPr>
          <w:b/>
          <w:bCs/>
        </w:rPr>
      </w:pPr>
      <w:r w:rsidRPr="003156EA">
        <w:rPr>
          <w:b/>
          <w:bCs/>
        </w:rPr>
        <w:t xml:space="preserve">S2A Table. Qualification by Clinical Nurses (MND and non-MND specific). </w:t>
      </w:r>
    </w:p>
    <w:tbl>
      <w:tblPr>
        <w:tblStyle w:val="TableGrid"/>
        <w:tblW w:w="5953" w:type="dxa"/>
        <w:tblLook w:val="04A0" w:firstRow="1" w:lastRow="0" w:firstColumn="1" w:lastColumn="0" w:noHBand="0" w:noVBand="1"/>
      </w:tblPr>
      <w:tblGrid>
        <w:gridCol w:w="4961"/>
        <w:gridCol w:w="992"/>
      </w:tblGrid>
      <w:tr w:rsidR="003156EA" w:rsidRPr="00A7781E" w14:paraId="08F1DD12" w14:textId="77777777" w:rsidTr="00303A4C">
        <w:trPr>
          <w:trHeight w:val="300"/>
        </w:trPr>
        <w:tc>
          <w:tcPr>
            <w:tcW w:w="4961" w:type="dxa"/>
            <w:noWrap/>
            <w:hideMark/>
          </w:tcPr>
          <w:p w14:paraId="2396AB2A" w14:textId="77777777" w:rsidR="003156EA" w:rsidRPr="00A7781E" w:rsidRDefault="003156EA" w:rsidP="00303A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linical Nurses (MND and non-MND specific)</w:t>
            </w:r>
          </w:p>
        </w:tc>
        <w:tc>
          <w:tcPr>
            <w:tcW w:w="992" w:type="dxa"/>
          </w:tcPr>
          <w:p w14:paraId="66313602" w14:textId="77777777" w:rsidR="003156EA" w:rsidRPr="00A7781E" w:rsidRDefault="003156EA" w:rsidP="00303A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</w:tr>
      <w:tr w:rsidR="003156EA" w:rsidRPr="00A7781E" w14:paraId="6A74CCBC" w14:textId="77777777" w:rsidTr="00303A4C">
        <w:trPr>
          <w:trHeight w:val="373"/>
        </w:trPr>
        <w:tc>
          <w:tcPr>
            <w:tcW w:w="4961" w:type="dxa"/>
            <w:noWrap/>
            <w:hideMark/>
          </w:tcPr>
          <w:p w14:paraId="41BAB60F" w14:textId="77777777" w:rsidR="003156EA" w:rsidRPr="00A7781E" w:rsidRDefault="003156EA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color w:val="000000"/>
                <w:lang w:eastAsia="en-GB"/>
              </w:rPr>
              <w:t>Bachelor of Nursing/Bachelor of Sciences (BN/BSc)</w:t>
            </w:r>
          </w:p>
        </w:tc>
        <w:tc>
          <w:tcPr>
            <w:tcW w:w="992" w:type="dxa"/>
            <w:noWrap/>
            <w:hideMark/>
          </w:tcPr>
          <w:p w14:paraId="32E731F8" w14:textId="77777777" w:rsidR="003156EA" w:rsidRPr="00A7781E" w:rsidRDefault="003156EA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3156EA" w:rsidRPr="00A7781E" w14:paraId="5DFB7CE9" w14:textId="77777777" w:rsidTr="00303A4C">
        <w:trPr>
          <w:trHeight w:val="278"/>
        </w:trPr>
        <w:tc>
          <w:tcPr>
            <w:tcW w:w="4961" w:type="dxa"/>
            <w:noWrap/>
            <w:hideMark/>
          </w:tcPr>
          <w:p w14:paraId="1DDF39BE" w14:textId="77777777" w:rsidR="003156EA" w:rsidRPr="00A7781E" w:rsidRDefault="003156EA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color w:val="000000"/>
                <w:lang w:eastAsia="en-GB"/>
              </w:rPr>
              <w:t>Higher Education Diploma (HE Dip)</w:t>
            </w:r>
          </w:p>
        </w:tc>
        <w:tc>
          <w:tcPr>
            <w:tcW w:w="992" w:type="dxa"/>
            <w:noWrap/>
            <w:hideMark/>
          </w:tcPr>
          <w:p w14:paraId="17B6E1A7" w14:textId="77777777" w:rsidR="003156EA" w:rsidRPr="00A7781E" w:rsidRDefault="003156EA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3156EA" w:rsidRPr="00A7781E" w14:paraId="0E9E96F0" w14:textId="77777777" w:rsidTr="00303A4C">
        <w:trPr>
          <w:trHeight w:val="301"/>
        </w:trPr>
        <w:tc>
          <w:tcPr>
            <w:tcW w:w="4961" w:type="dxa"/>
            <w:noWrap/>
            <w:hideMark/>
          </w:tcPr>
          <w:p w14:paraId="13F3EE28" w14:textId="77777777" w:rsidR="003156EA" w:rsidRPr="00A7781E" w:rsidRDefault="003156EA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color w:val="000000"/>
                <w:lang w:eastAsia="en-GB"/>
              </w:rPr>
              <w:t>Masters of Nursing/Masters of Sciences (MN/MSc)</w:t>
            </w:r>
          </w:p>
        </w:tc>
        <w:tc>
          <w:tcPr>
            <w:tcW w:w="992" w:type="dxa"/>
            <w:noWrap/>
            <w:hideMark/>
          </w:tcPr>
          <w:p w14:paraId="10044382" w14:textId="77777777" w:rsidR="003156EA" w:rsidRPr="00A7781E" w:rsidRDefault="003156EA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3156EA" w:rsidRPr="00A7781E" w14:paraId="11A686D5" w14:textId="77777777" w:rsidTr="00303A4C">
        <w:trPr>
          <w:trHeight w:val="300"/>
        </w:trPr>
        <w:tc>
          <w:tcPr>
            <w:tcW w:w="4961" w:type="dxa"/>
            <w:noWrap/>
            <w:hideMark/>
          </w:tcPr>
          <w:p w14:paraId="75113E51" w14:textId="77777777" w:rsidR="003156EA" w:rsidRPr="00A7781E" w:rsidRDefault="003156EA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color w:val="000000"/>
                <w:lang w:eastAsia="en-GB"/>
              </w:rPr>
              <w:t>Other/ Other Allied Health Professional Qualification</w:t>
            </w:r>
          </w:p>
        </w:tc>
        <w:tc>
          <w:tcPr>
            <w:tcW w:w="992" w:type="dxa"/>
            <w:noWrap/>
            <w:hideMark/>
          </w:tcPr>
          <w:p w14:paraId="31908E0E" w14:textId="77777777" w:rsidR="003156EA" w:rsidRPr="00A7781E" w:rsidRDefault="003156EA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156EA" w:rsidRPr="00A7781E" w14:paraId="64654A8D" w14:textId="77777777" w:rsidTr="00303A4C">
        <w:trPr>
          <w:trHeight w:val="300"/>
        </w:trPr>
        <w:tc>
          <w:tcPr>
            <w:tcW w:w="4961" w:type="dxa"/>
            <w:noWrap/>
            <w:hideMark/>
          </w:tcPr>
          <w:p w14:paraId="3C8F4164" w14:textId="77777777" w:rsidR="003156EA" w:rsidRPr="00A7781E" w:rsidRDefault="003156EA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color w:val="000000"/>
                <w:lang w:eastAsia="en-GB"/>
              </w:rPr>
              <w:t>Registered Nurse Diploma (RN Dip)</w:t>
            </w:r>
          </w:p>
        </w:tc>
        <w:tc>
          <w:tcPr>
            <w:tcW w:w="992" w:type="dxa"/>
            <w:noWrap/>
            <w:hideMark/>
          </w:tcPr>
          <w:p w14:paraId="5ECC7304" w14:textId="77777777" w:rsidR="003156EA" w:rsidRPr="00A7781E" w:rsidRDefault="003156EA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</w:tbl>
    <w:p w14:paraId="3C3DD0DD" w14:textId="001B5C10" w:rsidR="003156EA" w:rsidRPr="00671B4F" w:rsidRDefault="00397325" w:rsidP="003156EA">
      <w:r>
        <w:t xml:space="preserve">MND, Motor Neuron Disease; </w:t>
      </w:r>
      <w:r w:rsidR="003156EA" w:rsidRPr="00671B4F">
        <w:t>n</w:t>
      </w:r>
      <w:r>
        <w:t>,</w:t>
      </w:r>
      <w:r w:rsidR="003156EA" w:rsidRPr="00671B4F">
        <w:t xml:space="preserve"> sample size</w:t>
      </w:r>
    </w:p>
    <w:p w14:paraId="1CE9E4DB" w14:textId="77777777" w:rsidR="003156EA" w:rsidRDefault="003156EA" w:rsidP="003156EA">
      <w:pPr>
        <w:pStyle w:val="NoSpacing"/>
        <w:rPr>
          <w:i/>
          <w:iCs/>
        </w:rPr>
      </w:pPr>
    </w:p>
    <w:p w14:paraId="53FD7309" w14:textId="714F4180" w:rsidR="003156EA" w:rsidRPr="003156EA" w:rsidRDefault="003156EA" w:rsidP="003156EA">
      <w:pPr>
        <w:rPr>
          <w:b/>
          <w:bCs/>
        </w:rPr>
      </w:pPr>
      <w:r w:rsidRPr="003156EA">
        <w:rPr>
          <w:b/>
          <w:bCs/>
        </w:rPr>
        <w:t>S2B Table. Qualifications by AHP.</w:t>
      </w:r>
    </w:p>
    <w:tbl>
      <w:tblPr>
        <w:tblStyle w:val="TableGrid"/>
        <w:tblW w:w="5949" w:type="dxa"/>
        <w:tblLook w:val="04A0" w:firstRow="1" w:lastRow="0" w:firstColumn="1" w:lastColumn="0" w:noHBand="0" w:noVBand="1"/>
      </w:tblPr>
      <w:tblGrid>
        <w:gridCol w:w="4957"/>
        <w:gridCol w:w="992"/>
      </w:tblGrid>
      <w:tr w:rsidR="003156EA" w:rsidRPr="00A7781E" w14:paraId="2E8AB723" w14:textId="77777777" w:rsidTr="00303A4C">
        <w:trPr>
          <w:trHeight w:val="300"/>
        </w:trPr>
        <w:tc>
          <w:tcPr>
            <w:tcW w:w="4957" w:type="dxa"/>
            <w:noWrap/>
            <w:hideMark/>
          </w:tcPr>
          <w:p w14:paraId="3D32F311" w14:textId="77777777" w:rsidR="003156EA" w:rsidRPr="00A7781E" w:rsidRDefault="003156EA" w:rsidP="00303A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HP</w:t>
            </w:r>
          </w:p>
        </w:tc>
        <w:tc>
          <w:tcPr>
            <w:tcW w:w="992" w:type="dxa"/>
            <w:noWrap/>
            <w:hideMark/>
          </w:tcPr>
          <w:p w14:paraId="66A3A200" w14:textId="77777777" w:rsidR="003156EA" w:rsidRPr="00A7781E" w:rsidRDefault="003156EA" w:rsidP="00303A4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</w:tr>
      <w:tr w:rsidR="003156EA" w:rsidRPr="00A7781E" w14:paraId="7AB57FB8" w14:textId="77777777" w:rsidTr="00303A4C">
        <w:trPr>
          <w:trHeight w:val="227"/>
        </w:trPr>
        <w:tc>
          <w:tcPr>
            <w:tcW w:w="4957" w:type="dxa"/>
            <w:hideMark/>
          </w:tcPr>
          <w:p w14:paraId="1AA08B17" w14:textId="77777777" w:rsidR="003156EA" w:rsidRPr="00A7781E" w:rsidRDefault="003156EA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color w:val="000000"/>
                <w:lang w:eastAsia="en-GB"/>
              </w:rPr>
              <w:t>Masters of Nursing/Masters of Sciences (MN/MSc)</w:t>
            </w:r>
          </w:p>
        </w:tc>
        <w:tc>
          <w:tcPr>
            <w:tcW w:w="992" w:type="dxa"/>
            <w:noWrap/>
            <w:hideMark/>
          </w:tcPr>
          <w:p w14:paraId="1C04AEE0" w14:textId="77777777" w:rsidR="003156EA" w:rsidRPr="00A7781E" w:rsidRDefault="003156EA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156EA" w:rsidRPr="00A7781E" w14:paraId="53C42EE8" w14:textId="77777777" w:rsidTr="00303A4C">
        <w:trPr>
          <w:trHeight w:val="515"/>
        </w:trPr>
        <w:tc>
          <w:tcPr>
            <w:tcW w:w="4957" w:type="dxa"/>
            <w:hideMark/>
          </w:tcPr>
          <w:p w14:paraId="1FF1A677" w14:textId="77777777" w:rsidR="003156EA" w:rsidRPr="00A7781E" w:rsidRDefault="003156EA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color w:val="000000"/>
                <w:lang w:eastAsia="en-GB"/>
              </w:rPr>
              <w:t>Other/ Other Allied Health Professional Qualification</w:t>
            </w:r>
          </w:p>
        </w:tc>
        <w:tc>
          <w:tcPr>
            <w:tcW w:w="992" w:type="dxa"/>
            <w:noWrap/>
            <w:hideMark/>
          </w:tcPr>
          <w:p w14:paraId="148BD702" w14:textId="77777777" w:rsidR="003156EA" w:rsidRPr="00A7781E" w:rsidRDefault="003156EA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156EA" w:rsidRPr="00A7781E" w14:paraId="6D84C8F1" w14:textId="77777777" w:rsidTr="00303A4C">
        <w:trPr>
          <w:trHeight w:val="157"/>
        </w:trPr>
        <w:tc>
          <w:tcPr>
            <w:tcW w:w="4957" w:type="dxa"/>
            <w:hideMark/>
          </w:tcPr>
          <w:p w14:paraId="2848698D" w14:textId="77777777" w:rsidR="003156EA" w:rsidRPr="00A7781E" w:rsidRDefault="003156EA" w:rsidP="00303A4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color w:val="000000"/>
                <w:lang w:eastAsia="en-GB"/>
              </w:rPr>
              <w:t>Bachelor of Nursing/Bachelor of Sciences (BN/BSc)</w:t>
            </w:r>
          </w:p>
        </w:tc>
        <w:tc>
          <w:tcPr>
            <w:tcW w:w="992" w:type="dxa"/>
            <w:noWrap/>
            <w:hideMark/>
          </w:tcPr>
          <w:p w14:paraId="7D0615F1" w14:textId="77777777" w:rsidR="003156EA" w:rsidRPr="00A7781E" w:rsidRDefault="003156EA" w:rsidP="00303A4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7781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7C9D7318" w14:textId="6D7E45ED" w:rsidR="00C01E7E" w:rsidRDefault="00397325">
      <w:bookmarkStart w:id="0" w:name="_Hlk200822169"/>
      <w:r>
        <w:t>AHP, Allied Health Professional;</w:t>
      </w:r>
      <w:r w:rsidRPr="00397325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00A7781E">
        <w:rPr>
          <w:rFonts w:ascii="Calibri" w:eastAsia="Times New Roman" w:hAnsi="Calibri" w:cs="Calibri"/>
          <w:color w:val="000000"/>
          <w:lang w:eastAsia="en-GB"/>
        </w:rPr>
        <w:t>MN/MSc</w:t>
      </w:r>
      <w:r>
        <w:rPr>
          <w:rFonts w:ascii="Calibri" w:eastAsia="Times New Roman" w:hAnsi="Calibri" w:cs="Calibri"/>
          <w:color w:val="000000"/>
          <w:lang w:eastAsia="en-GB"/>
        </w:rPr>
        <w:t xml:space="preserve">, </w:t>
      </w:r>
      <w:r w:rsidRPr="00A7781E">
        <w:rPr>
          <w:rFonts w:ascii="Calibri" w:eastAsia="Times New Roman" w:hAnsi="Calibri" w:cs="Calibri"/>
          <w:color w:val="000000"/>
          <w:lang w:eastAsia="en-GB"/>
        </w:rPr>
        <w:t>Masters of Nursing/Masters of Sciences</w:t>
      </w:r>
      <w:r>
        <w:rPr>
          <w:rFonts w:ascii="Calibri" w:eastAsia="Times New Roman" w:hAnsi="Calibri" w:cs="Calibri"/>
          <w:color w:val="000000"/>
          <w:lang w:eastAsia="en-GB"/>
        </w:rPr>
        <w:t xml:space="preserve">; </w:t>
      </w:r>
      <w:r w:rsidRPr="00A7781E">
        <w:rPr>
          <w:rFonts w:ascii="Calibri" w:eastAsia="Times New Roman" w:hAnsi="Calibri" w:cs="Calibri"/>
          <w:color w:val="000000"/>
          <w:lang w:eastAsia="en-GB"/>
        </w:rPr>
        <w:t>BN/BSc</w:t>
      </w:r>
      <w:r>
        <w:t xml:space="preserve">, </w:t>
      </w:r>
      <w:r w:rsidRPr="00A7781E">
        <w:rPr>
          <w:rFonts w:ascii="Calibri" w:eastAsia="Times New Roman" w:hAnsi="Calibri" w:cs="Calibri"/>
          <w:color w:val="000000"/>
          <w:lang w:eastAsia="en-GB"/>
        </w:rPr>
        <w:t>Bachelor of Nursing/Bachelor of Sciences</w:t>
      </w:r>
      <w:r>
        <w:rPr>
          <w:rFonts w:ascii="Calibri" w:eastAsia="Times New Roman" w:hAnsi="Calibri" w:cs="Calibri"/>
          <w:color w:val="000000"/>
          <w:lang w:eastAsia="en-GB"/>
        </w:rPr>
        <w:t xml:space="preserve">; </w:t>
      </w:r>
      <w:r w:rsidR="003156EA" w:rsidRPr="003156EA">
        <w:t>n</w:t>
      </w:r>
      <w:r>
        <w:t xml:space="preserve">, </w:t>
      </w:r>
      <w:r w:rsidR="003156EA" w:rsidRPr="003156EA">
        <w:t>sample size; %</w:t>
      </w:r>
      <w:r>
        <w:t>,</w:t>
      </w:r>
      <w:r w:rsidR="003156EA" w:rsidRPr="003156EA">
        <w:t xml:space="preserve"> percentage</w:t>
      </w:r>
      <w:bookmarkEnd w:id="0"/>
    </w:p>
    <w:sectPr w:rsidR="00C01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6EA"/>
    <w:rsid w:val="0000499F"/>
    <w:rsid w:val="0014570F"/>
    <w:rsid w:val="003156EA"/>
    <w:rsid w:val="00397325"/>
    <w:rsid w:val="00527373"/>
    <w:rsid w:val="00640AF6"/>
    <w:rsid w:val="00A54122"/>
    <w:rsid w:val="00D6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43511"/>
  <w15:chartTrackingRefBased/>
  <w15:docId w15:val="{4ABAB7D2-DE37-4C6B-BF08-59D52B1C2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6EA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56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56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NoSpacing">
    <w:name w:val="No Spacing"/>
    <w:uiPriority w:val="1"/>
    <w:qFormat/>
    <w:rsid w:val="003156EA"/>
    <w:pPr>
      <w:spacing w:after="0" w:line="240" w:lineRule="auto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3156E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79</Characters>
  <Application>Microsoft Office Word</Application>
  <DocSecurity>0</DocSecurity>
  <Lines>5</Lines>
  <Paragraphs>1</Paragraphs>
  <ScaleCrop>false</ScaleCrop>
  <Company>University of Edinburgh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Chau</dc:creator>
  <cp:keywords/>
  <dc:description/>
  <cp:lastModifiedBy>Isaac Chau</cp:lastModifiedBy>
  <cp:revision>2</cp:revision>
  <dcterms:created xsi:type="dcterms:W3CDTF">2025-06-14T18:18:00Z</dcterms:created>
  <dcterms:modified xsi:type="dcterms:W3CDTF">2025-06-14T18:36:00Z</dcterms:modified>
</cp:coreProperties>
</file>